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2A97" w:rsidRPr="00FA5E73" w:rsidRDefault="001E2A97" w:rsidP="001E2A97">
      <w:pPr>
        <w:jc w:val="center"/>
        <w:rPr>
          <w:b/>
          <w:sz w:val="24"/>
          <w:szCs w:val="24"/>
        </w:rPr>
      </w:pPr>
      <w:r w:rsidRPr="00FA5E73">
        <w:rPr>
          <w:b/>
          <w:sz w:val="24"/>
          <w:szCs w:val="24"/>
        </w:rPr>
        <w:t xml:space="preserve">Supplement 2 – Megalopal </w:t>
      </w:r>
      <w:r w:rsidR="00FA5E73">
        <w:rPr>
          <w:b/>
          <w:sz w:val="24"/>
          <w:szCs w:val="24"/>
        </w:rPr>
        <w:t>dry weight by site</w:t>
      </w:r>
      <w:r w:rsidR="001131EA">
        <w:rPr>
          <w:b/>
          <w:sz w:val="24"/>
          <w:szCs w:val="24"/>
        </w:rPr>
        <w:t xml:space="preserve"> over time</w:t>
      </w:r>
      <w:r w:rsidR="00A57F6F">
        <w:rPr>
          <w:b/>
          <w:sz w:val="24"/>
          <w:szCs w:val="24"/>
        </w:rPr>
        <w:t>.</w:t>
      </w:r>
    </w:p>
    <w:p w:rsidR="001E2A97" w:rsidRDefault="000A45DE" w:rsidP="001E2A97">
      <w:r>
        <w:t>M</w:t>
      </w:r>
      <w:r w:rsidR="001E2A97" w:rsidRPr="00596A0C">
        <w:t xml:space="preserve">egalopal </w:t>
      </w:r>
      <w:r w:rsidR="00FA5E73">
        <w:t>dry weight</w:t>
      </w:r>
      <w:r w:rsidR="001E2A97" w:rsidRPr="00596A0C">
        <w:t xml:space="preserve"> </w:t>
      </w:r>
      <w:r w:rsidR="001E2A97">
        <w:t>(mg) over time at seven</w:t>
      </w:r>
      <w:r w:rsidR="001E2A97" w:rsidRPr="00596A0C">
        <w:t xml:space="preserve"> sites in 2010</w:t>
      </w:r>
      <w:r w:rsidR="00BD481D">
        <w:t xml:space="preserve"> (</w:t>
      </w:r>
      <w:r w:rsidR="0011654A">
        <w:t xml:space="preserve">solid </w:t>
      </w:r>
      <w:r w:rsidR="00BD481D">
        <w:t xml:space="preserve">blue bar) and four sites </w:t>
      </w:r>
      <w:r w:rsidR="00BC603C">
        <w:t xml:space="preserve">(Galveston, Grand Isle, Dauphin, and Pensacola) </w:t>
      </w:r>
      <w:r w:rsidR="00BD481D">
        <w:t>in 2011 (</w:t>
      </w:r>
      <w:r w:rsidR="0011654A">
        <w:t xml:space="preserve">striped </w:t>
      </w:r>
      <w:r w:rsidR="00BD481D">
        <w:t>orange bar)</w:t>
      </w:r>
      <w:r w:rsidR="001E2A97" w:rsidRPr="00596A0C">
        <w:t>.</w:t>
      </w:r>
      <w:r w:rsidR="001E2A97">
        <w:t xml:space="preserve"> </w:t>
      </w:r>
      <w:r w:rsidR="00BD481D">
        <w:t>Weights</w:t>
      </w:r>
      <w:bookmarkStart w:id="0" w:name="_GoBack"/>
      <w:bookmarkEnd w:id="0"/>
      <w:r w:rsidR="00BD481D">
        <w:t xml:space="preserve"> were estimated by pooling 20 or 100 individua</w:t>
      </w:r>
      <w:r w:rsidR="000506E7">
        <w:t>ls from each site over two week</w:t>
      </w:r>
      <w:r w:rsidR="00BD481D">
        <w:t xml:space="preserve"> periods from May 15</w:t>
      </w:r>
      <w:r w:rsidR="00BD481D" w:rsidRPr="00BD481D">
        <w:rPr>
          <w:vertAlign w:val="superscript"/>
        </w:rPr>
        <w:t>th</w:t>
      </w:r>
      <w:r w:rsidR="00BD481D">
        <w:t xml:space="preserve"> to October 31</w:t>
      </w:r>
      <w:r w:rsidR="00BD481D" w:rsidRPr="007B6449">
        <w:rPr>
          <w:vertAlign w:val="superscript"/>
        </w:rPr>
        <w:t>st</w:t>
      </w:r>
      <w:r w:rsidR="001E2A97">
        <w:t>.</w:t>
      </w:r>
    </w:p>
    <w:p w:rsidR="000506E7" w:rsidRPr="00596A0C" w:rsidRDefault="00BC603C" w:rsidP="001E2A97">
      <w:r>
        <w:rPr>
          <w:noProof/>
        </w:rPr>
        <w:drawing>
          <wp:inline distT="0" distB="0" distL="0" distR="0">
            <wp:extent cx="6191250" cy="47434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 Fig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1250" cy="474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5E73" w:rsidRDefault="00FA5E73" w:rsidP="00FA5E73">
      <w:pPr>
        <w:jc w:val="center"/>
        <w:rPr>
          <w:b/>
        </w:rPr>
      </w:pPr>
    </w:p>
    <w:p w:rsidR="00850003" w:rsidRDefault="00326A7A" w:rsidP="00FA5E73">
      <w:pPr>
        <w:jc w:val="center"/>
      </w:pPr>
    </w:p>
    <w:sectPr w:rsidR="00850003" w:rsidSect="001E2A9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797"/>
    <w:rsid w:val="00015500"/>
    <w:rsid w:val="000506E7"/>
    <w:rsid w:val="000A45DE"/>
    <w:rsid w:val="001131EA"/>
    <w:rsid w:val="0011654A"/>
    <w:rsid w:val="001E2A97"/>
    <w:rsid w:val="00326A7A"/>
    <w:rsid w:val="00436CE0"/>
    <w:rsid w:val="00534C0F"/>
    <w:rsid w:val="005F344A"/>
    <w:rsid w:val="006425C6"/>
    <w:rsid w:val="007B6449"/>
    <w:rsid w:val="00802048"/>
    <w:rsid w:val="00895071"/>
    <w:rsid w:val="00A57F6F"/>
    <w:rsid w:val="00BC603C"/>
    <w:rsid w:val="00BD481D"/>
    <w:rsid w:val="00CF10FF"/>
    <w:rsid w:val="00D43797"/>
    <w:rsid w:val="00E84C61"/>
    <w:rsid w:val="00FA5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07B9E2-EE42-48DE-AC7C-AB5B84F77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A9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Grey</dc:creator>
  <cp:keywords/>
  <dc:description/>
  <cp:lastModifiedBy>Erin Grey</cp:lastModifiedBy>
  <cp:revision>19</cp:revision>
  <dcterms:created xsi:type="dcterms:W3CDTF">2015-06-02T17:34:00Z</dcterms:created>
  <dcterms:modified xsi:type="dcterms:W3CDTF">2015-07-07T20:41:00Z</dcterms:modified>
</cp:coreProperties>
</file>